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4"/>
          <w:szCs w:val="24"/>
        </w:rPr>
        <w:t xml:space="preserve">Additional file </w:t>
      </w:r>
      <w:r>
        <w:rPr>
          <w:rFonts w:cs="Calibri" w:ascii="Calibri" w:hAnsi="Calibri"/>
          <w:sz w:val="24"/>
          <w:szCs w:val="24"/>
        </w:rPr>
        <w:t>5: Maternal report of reasons for school drop-out at T1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15110</wp:posOffset>
                </wp:positionV>
                <wp:extent cx="5497830" cy="4598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7830" cy="4598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90"/>
                              <w:gridCol w:w="1800"/>
                              <w:gridCol w:w="2088"/>
                              <w:gridCol w:w="1980"/>
                            </w:tblGrid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7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Reason for drop-out at T1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₮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(n=33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Boys (n=20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Girls (n=135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χ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 xml:space="preserve"> P 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Child refuse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42 (20.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1 (15.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0.150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Child bullied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52 (25.7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32 (23.9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0.4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Child misbehaviour /disciplinary actio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0 (4.9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 (0.8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029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0"/>
                                      <w:vertAlign w:val="superscript"/>
                                    </w:rPr>
                                    <w:t>¥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Child labour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5 (12.4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41 (30.6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&lt;0.0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Child physical health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5 (12.4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1 (15.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0.28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1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Economic problems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3 (6.4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3 (2.2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062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0"/>
                                      <w:vertAlign w:val="superscript"/>
                                    </w:rPr>
                                    <w:t>¥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6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Distance and unsafe road to school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2 (5.9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 (4.5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374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0"/>
                                      <w:vertAlign w:val="superscript"/>
                                    </w:rPr>
                                    <w:t>¥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5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Parents fear of school environment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8 (4.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3 (2.2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295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0"/>
                                      <w:vertAlign w:val="superscript"/>
                                    </w:rPr>
                                    <w:t>¥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Parental report that education not importa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4 (6.9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7 (5.2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0.348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9pt;height:362.1pt;mso-wrap-distance-left:0pt;mso-wrap-distance-right:9pt;mso-wrap-distance-top:0pt;mso-wrap-distance-bottom:0pt;margin-top:119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90"/>
                        <w:gridCol w:w="1800"/>
                        <w:gridCol w:w="2088"/>
                        <w:gridCol w:w="1980"/>
                      </w:tblGrid>
                      <w:tr>
                        <w:trPr>
                          <w:trHeight w:val="443" w:hRule="atLeast"/>
                        </w:trPr>
                        <w:tc>
                          <w:tcPr>
                            <w:tcW w:w="27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Reason for drop-out at T1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vertAlign w:val="superscript"/>
                              </w:rPr>
                              <w:t>₮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(n=336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Boys (n=20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Girls (n=135)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χ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 xml:space="preserve"> P 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Child refuse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42 (20.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1 (15.7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0.150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Child bullied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52 (25.7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32 (23.9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0.400 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Child misbehaviour /disciplinary actio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0 (4.9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 (0.8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0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0"/>
                                <w:vertAlign w:val="superscript"/>
                              </w:rPr>
                              <w:t>¥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Child labour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5 (12.4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41 (30.6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&lt;0.001 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Child physical health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5 (12.4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1 (15.7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0.285 </w:t>
                            </w:r>
                          </w:p>
                        </w:tc>
                      </w:tr>
                      <w:tr>
                        <w:trPr>
                          <w:trHeight w:val="651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Economic problems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3 (6.4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3 (2.2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0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0"/>
                                <w:vertAlign w:val="superscript"/>
                              </w:rPr>
                              <w:t>¥</w:t>
                            </w:r>
                          </w:p>
                        </w:tc>
                      </w:tr>
                      <w:tr>
                        <w:trPr>
                          <w:trHeight w:val="806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Distance and unsafe road to school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2 (5.9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 (4.5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37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0"/>
                                <w:vertAlign w:val="superscript"/>
                              </w:rPr>
                              <w:t>¥</w:t>
                            </w:r>
                          </w:p>
                        </w:tc>
                      </w:tr>
                      <w:tr>
                        <w:trPr>
                          <w:trHeight w:val="815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Parents fear of school environment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8 (4.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3 (2.2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29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0"/>
                                <w:vertAlign w:val="superscript"/>
                              </w:rPr>
                              <w:t>¥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Parental report that education not important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4 (6.9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7 (5.2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0.348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Papyrus;Ink Free" w:cs="Papyrus;Ink Free" w:ascii="Papyrus;Ink Free" w:hAnsi="Papyrus;Ink Free"/>
          <w:sz w:val="20"/>
          <w:szCs w:val="20"/>
        </w:rPr>
        <w:t xml:space="preserve">               </w:t>
      </w:r>
      <w:r>
        <w:rPr>
          <w:rFonts w:cs="Calibri" w:ascii="Papyrus;Ink Free" w:hAnsi="Papyrus;Ink Free"/>
          <w:sz w:val="20"/>
          <w:szCs w:val="20"/>
        </w:rPr>
        <w:t>¥</w:t>
      </w:r>
      <w:r>
        <w:rPr>
          <w:rFonts w:cs="Calibri" w:ascii="Calibri" w:hAnsi="Calibri"/>
          <w:sz w:val="20"/>
          <w:szCs w:val="20"/>
        </w:rPr>
        <w:t>Fisher exact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  <w:vertAlign w:val="superscript"/>
        </w:rPr>
        <w:t xml:space="preserve">                       </w:t>
      </w:r>
      <w:r>
        <w:rPr>
          <w:rFonts w:cs="Calibri" w:ascii="Calibri" w:hAnsi="Calibri"/>
          <w:sz w:val="20"/>
          <w:szCs w:val="20"/>
          <w:vertAlign w:val="superscript"/>
        </w:rPr>
        <w:t>₮</w:t>
      </w:r>
      <w:r>
        <w:rPr>
          <w:rFonts w:eastAsia="Calibri" w:cs="Calibri" w:ascii="Calibri" w:hAnsi="Calibri"/>
          <w:b/>
          <w:sz w:val="20"/>
          <w:szCs w:val="20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assessment time point 1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Heading1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26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apyrus">
    <w:altName w:val="Ink Free"/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2:00:00Z</dcterms:created>
  <dc:creator>Habtamu</dc:creator>
  <dc:description/>
  <cp:keywords/>
  <dc:language>en-US</dc:language>
  <cp:lastModifiedBy>0011692</cp:lastModifiedBy>
  <dcterms:modified xsi:type="dcterms:W3CDTF">2020-05-07T10:02:00Z</dcterms:modified>
  <cp:revision>6</cp:revision>
  <dc:subject/>
  <dc:title/>
</cp:coreProperties>
</file>